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F96" w:rsidRDefault="00532F96" w:rsidP="00532F9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3 </w:t>
      </w:r>
      <w:r w:rsidRPr="00DD1476">
        <w:rPr>
          <w:rFonts w:ascii="Times New Roman" w:hAnsi="Times New Roman" w:cs="Times New Roman"/>
          <w:b/>
          <w:sz w:val="24"/>
          <w:lang w:val="en-US"/>
        </w:rPr>
        <w:t>Table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611A74">
        <w:rPr>
          <w:rFonts w:ascii="Times New Roman" w:hAnsi="Times New Roman" w:cs="Times New Roman"/>
          <w:sz w:val="24"/>
          <w:lang w:val="en-US"/>
        </w:rPr>
        <w:t>Assignment of</w:t>
      </w:r>
      <w:r>
        <w:rPr>
          <w:rFonts w:ascii="Times New Roman" w:hAnsi="Times New Roman" w:cs="Times New Roman"/>
          <w:sz w:val="24"/>
          <w:lang w:val="en-US"/>
        </w:rPr>
        <w:t xml:space="preserve"> signals detected in ESI spectra from phosphatidylcholine (PC) spots. </w:t>
      </w:r>
    </w:p>
    <w:tbl>
      <w:tblPr>
        <w:tblStyle w:val="Tabellenraster"/>
        <w:tblW w:w="9060" w:type="dxa"/>
        <w:jc w:val="center"/>
        <w:tblLook w:val="04A0" w:firstRow="1" w:lastRow="0" w:firstColumn="1" w:lastColumn="0" w:noHBand="0" w:noVBand="1"/>
      </w:tblPr>
      <w:tblGrid>
        <w:gridCol w:w="2050"/>
        <w:gridCol w:w="2428"/>
        <w:gridCol w:w="2291"/>
        <w:gridCol w:w="2291"/>
      </w:tblGrid>
      <w:tr w:rsidR="00532F96" w:rsidRPr="0025642E" w:rsidTr="007B2405">
        <w:trPr>
          <w:jc w:val="center"/>
        </w:trPr>
        <w:tc>
          <w:tcPr>
            <w:tcW w:w="2050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i/>
                <w:lang w:val="en-US"/>
              </w:rPr>
              <w:t>m/z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lang w:val="en-US"/>
              </w:rPr>
              <w:t>assignment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i/>
                <w:lang w:val="en-US"/>
              </w:rPr>
              <w:t>m/z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lang w:val="en-US"/>
              </w:rPr>
              <w:t>assignment</w:t>
            </w:r>
          </w:p>
        </w:tc>
      </w:tr>
      <w:tr w:rsidR="00532F96" w:rsidRPr="0025642E" w:rsidTr="007B2405">
        <w:trPr>
          <w:jc w:val="center"/>
        </w:trPr>
        <w:tc>
          <w:tcPr>
            <w:tcW w:w="2050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0.5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14:0/14:0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4.6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36:4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32F96" w:rsidRPr="0025642E" w:rsidTr="007B2405">
        <w:trPr>
          <w:jc w:val="center"/>
        </w:trPr>
        <w:tc>
          <w:tcPr>
            <w:tcW w:w="2050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8.6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14:0/16:0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6.6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36:3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32F96" w:rsidRPr="0025642E" w:rsidTr="007B2405">
        <w:trPr>
          <w:jc w:val="center"/>
        </w:trPr>
        <w:tc>
          <w:tcPr>
            <w:tcW w:w="2050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4.6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16:0/16:0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H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8.6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36:2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32F96" w:rsidRPr="0025642E" w:rsidTr="007B2405">
        <w:trPr>
          <w:trHeight w:val="345"/>
          <w:jc w:val="center"/>
        </w:trPr>
        <w:tc>
          <w:tcPr>
            <w:tcW w:w="2050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6.6</w:t>
            </w:r>
          </w:p>
        </w:tc>
        <w:tc>
          <w:tcPr>
            <w:tcW w:w="2428" w:type="dxa"/>
          </w:tcPr>
          <w:p w:rsidR="00532F96" w:rsidRPr="00F22383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F22383">
              <w:rPr>
                <w:rFonts w:ascii="Times New Roman" w:hAnsi="Times New Roman" w:cs="Times New Roman"/>
                <w:lang w:val="en-US"/>
              </w:rPr>
              <w:t>PCo-</w:t>
            </w:r>
            <w:r>
              <w:rPr>
                <w:rFonts w:ascii="Times New Roman" w:hAnsi="Times New Roman" w:cs="Times New Roman"/>
                <w:lang w:val="en-US"/>
              </w:rPr>
              <w:t>16:0/18:1</w:t>
            </w:r>
            <w:r w:rsidRPr="00F22383">
              <w:rPr>
                <w:rFonts w:ascii="Times New Roman" w:hAnsi="Times New Roman" w:cs="Times New Roman"/>
                <w:lang w:val="en-US"/>
              </w:rPr>
              <w:t xml:space="preserve"> + H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 w:rsidRPr="00F2238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  <w:vMerge w:val="restart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0.6</w:t>
            </w:r>
          </w:p>
        </w:tc>
        <w:tc>
          <w:tcPr>
            <w:tcW w:w="2291" w:type="dxa"/>
            <w:vMerge w:val="restart"/>
          </w:tcPr>
          <w:p w:rsidR="00532F96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36:1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  <w:p w:rsidR="00532F96" w:rsidRPr="00F161F3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PC38:4 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lang w:val="en-US"/>
              </w:rPr>
              <w:t>H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32F96" w:rsidRPr="0025642E" w:rsidTr="007B2405">
        <w:trPr>
          <w:trHeight w:val="345"/>
          <w:jc w:val="center"/>
        </w:trPr>
        <w:tc>
          <w:tcPr>
            <w:tcW w:w="2050" w:type="dxa"/>
          </w:tcPr>
          <w:p w:rsidR="00532F96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6.6</w:t>
            </w:r>
          </w:p>
        </w:tc>
        <w:tc>
          <w:tcPr>
            <w:tcW w:w="2428" w:type="dxa"/>
          </w:tcPr>
          <w:p w:rsidR="00532F96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16:0/16:0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  <w:vMerge/>
          </w:tcPr>
          <w:p w:rsidR="00532F96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1" w:type="dxa"/>
            <w:vMerge/>
          </w:tcPr>
          <w:p w:rsidR="00532F96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F96" w:rsidRPr="0025642E" w:rsidTr="007B2405">
        <w:trPr>
          <w:jc w:val="center"/>
        </w:trPr>
        <w:tc>
          <w:tcPr>
            <w:tcW w:w="2050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8.6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16:0/18:2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H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2.6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p-16:0/22:6 + Na]</w:t>
            </w:r>
            <w:r w:rsidRPr="00F2238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32F96" w:rsidRPr="0025642E" w:rsidTr="007B2405">
        <w:trPr>
          <w:jc w:val="center"/>
        </w:trPr>
        <w:tc>
          <w:tcPr>
            <w:tcW w:w="2050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0.6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16:0/18:1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H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4.6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o-16:0/22:6 + Na]</w:t>
            </w:r>
            <w:r w:rsidRPr="00F2238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32F96" w:rsidRPr="0025642E" w:rsidTr="007B2405">
        <w:trPr>
          <w:jc w:val="center"/>
        </w:trPr>
        <w:tc>
          <w:tcPr>
            <w:tcW w:w="2050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8.6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F22383">
              <w:rPr>
                <w:rFonts w:ascii="Times New Roman" w:hAnsi="Times New Roman" w:cs="Times New Roman"/>
                <w:lang w:val="en-US"/>
              </w:rPr>
              <w:t>PCo-</w:t>
            </w:r>
            <w:r>
              <w:rPr>
                <w:rFonts w:ascii="Times New Roman" w:hAnsi="Times New Roman" w:cs="Times New Roman"/>
                <w:lang w:val="en-US"/>
              </w:rPr>
              <w:t>16:0/18:1</w:t>
            </w:r>
            <w:r w:rsidRPr="00F22383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F2238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6.6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o-16:0/22:5 + Na]</w:t>
            </w:r>
            <w:r w:rsidRPr="00F2238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32F96" w:rsidRPr="0025642E" w:rsidTr="007B2405">
        <w:trPr>
          <w:jc w:val="center"/>
        </w:trPr>
        <w:tc>
          <w:tcPr>
            <w:tcW w:w="2050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0.6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16:0/18:2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4.6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o-38:1 + Na]</w:t>
            </w:r>
            <w:r w:rsidRPr="00F2238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32F96" w:rsidRPr="0025642E" w:rsidTr="007B2405">
        <w:trPr>
          <w:jc w:val="center"/>
        </w:trPr>
        <w:tc>
          <w:tcPr>
            <w:tcW w:w="2050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2.6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16:0/18:1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8.6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PC16:0/22:6 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32F96" w:rsidRPr="0025642E" w:rsidTr="007B2405">
        <w:trPr>
          <w:jc w:val="center"/>
        </w:trPr>
        <w:tc>
          <w:tcPr>
            <w:tcW w:w="2050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6.6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36:2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>H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0.6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PC16:0/22:5 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32F96" w:rsidRPr="0025642E" w:rsidTr="007B2405">
        <w:trPr>
          <w:jc w:val="center"/>
        </w:trPr>
        <w:tc>
          <w:tcPr>
            <w:tcW w:w="2050" w:type="dxa"/>
          </w:tcPr>
          <w:p w:rsidR="00532F96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0.6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p-16:0/22:6 + H]</w:t>
            </w:r>
            <w:r w:rsidRPr="00F2238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2.6</w:t>
            </w:r>
          </w:p>
        </w:tc>
        <w:tc>
          <w:tcPr>
            <w:tcW w:w="2291" w:type="dxa"/>
          </w:tcPr>
          <w:p w:rsidR="00532F96" w:rsidRPr="00DD1476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PC38:4 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32F96" w:rsidRPr="0025642E" w:rsidTr="007B2405">
        <w:trPr>
          <w:trHeight w:val="345"/>
          <w:jc w:val="center"/>
        </w:trPr>
        <w:tc>
          <w:tcPr>
            <w:tcW w:w="2050" w:type="dxa"/>
          </w:tcPr>
          <w:p w:rsidR="00532F96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2.6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o-16:0/22:6 + H]</w:t>
            </w:r>
            <w:r w:rsidRPr="00F2238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0.6</w:t>
            </w:r>
          </w:p>
        </w:tc>
        <w:tc>
          <w:tcPr>
            <w:tcW w:w="2291" w:type="dxa"/>
          </w:tcPr>
          <w:p w:rsidR="00532F96" w:rsidRPr="002E0DB7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p-18:0/22:6 + Na]</w:t>
            </w:r>
            <w:r w:rsidRPr="00F2238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532F96" w:rsidRPr="0025642E" w:rsidTr="007B2405">
        <w:trPr>
          <w:trHeight w:val="345"/>
          <w:jc w:val="center"/>
        </w:trPr>
        <w:tc>
          <w:tcPr>
            <w:tcW w:w="2050" w:type="dxa"/>
          </w:tcPr>
          <w:p w:rsidR="00532F96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4.6</w:t>
            </w:r>
          </w:p>
        </w:tc>
        <w:tc>
          <w:tcPr>
            <w:tcW w:w="2428" w:type="dxa"/>
          </w:tcPr>
          <w:p w:rsidR="00532F96" w:rsidRPr="0025642E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Co-16:0/22:5 + H]</w:t>
            </w:r>
            <w:r w:rsidRPr="00F2238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291" w:type="dxa"/>
          </w:tcPr>
          <w:p w:rsidR="00532F96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8.6</w:t>
            </w:r>
          </w:p>
        </w:tc>
        <w:tc>
          <w:tcPr>
            <w:tcW w:w="2291" w:type="dxa"/>
          </w:tcPr>
          <w:p w:rsidR="00532F96" w:rsidRDefault="00532F96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[PC18:0/22:5 </w:t>
            </w:r>
            <w:r w:rsidRPr="0025642E">
              <w:rPr>
                <w:rFonts w:ascii="Times New Roman" w:hAnsi="Times New Roman" w:cs="Times New Roman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lang w:val="en-US"/>
              </w:rPr>
              <w:t>Na]</w:t>
            </w:r>
            <w:r w:rsidRPr="0025642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</w:tbl>
    <w:p w:rsidR="00F5508B" w:rsidRDefault="00532F96">
      <w:bookmarkStart w:id="0" w:name="_GoBack"/>
      <w:bookmarkEnd w:id="0"/>
    </w:p>
    <w:sectPr w:rsidR="00F550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F96"/>
    <w:rsid w:val="00532F96"/>
    <w:rsid w:val="005E260C"/>
    <w:rsid w:val="00DA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7C9166-788C-499F-8397-C25EA41A1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2F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32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, Kathrin</dc:creator>
  <cp:keywords/>
  <dc:description/>
  <cp:lastModifiedBy>Engel, Kathrin</cp:lastModifiedBy>
  <cp:revision>1</cp:revision>
  <dcterms:created xsi:type="dcterms:W3CDTF">2022-02-21T08:52:00Z</dcterms:created>
  <dcterms:modified xsi:type="dcterms:W3CDTF">2022-02-21T08:52:00Z</dcterms:modified>
</cp:coreProperties>
</file>